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1D789" w14:textId="7A429B36" w:rsidR="005D37C1" w:rsidRDefault="00D06D8A" w:rsidP="003427BD">
      <w:pPr>
        <w:jc w:val="center"/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  <w:r>
        <w:rPr>
          <w:rFonts w:ascii="宋体" w:eastAsia="宋体" w:hAnsi="宋体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684959DB" wp14:editId="7100EE67">
            <wp:extent cx="3667125" cy="6677025"/>
            <wp:effectExtent l="0" t="0" r="9525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125" cy="667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D7703" w14:textId="72697778" w:rsidR="000E5D1B" w:rsidRDefault="00F030F5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Risk of bias for included studies</w:t>
      </w:r>
    </w:p>
    <w:p w14:paraId="17F96821" w14:textId="66CCF10D" w:rsidR="00AF104F" w:rsidRDefault="00AF104F" w:rsidP="002121DD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5F486AF2" w14:textId="783B9CFA" w:rsidR="000947F6" w:rsidRDefault="000947F6" w:rsidP="002121DD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22022593" w14:textId="47682A87" w:rsidR="000947F6" w:rsidRDefault="000947F6" w:rsidP="002121DD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02346ABE" w14:textId="77777777" w:rsidR="000947F6" w:rsidRPr="000947F6" w:rsidRDefault="000947F6" w:rsidP="002121DD">
      <w:pPr>
        <w:jc w:val="left"/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</w:pPr>
    </w:p>
    <w:p w14:paraId="27B60CC5" w14:textId="0FEE22B8" w:rsidR="000E5D1B" w:rsidRDefault="003427BD" w:rsidP="003427BD">
      <w:pPr>
        <w:jc w:val="center"/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  <w:r>
        <w:rPr>
          <w:rFonts w:ascii="宋体" w:eastAsia="宋体" w:hAnsi="宋体"/>
          <w:noProof/>
          <w:color w:val="000000"/>
          <w:sz w:val="18"/>
          <w:szCs w:val="18"/>
          <w:shd w:val="clear" w:color="auto" w:fill="FFFFFF"/>
        </w:rPr>
        <w:lastRenderedPageBreak/>
        <w:drawing>
          <wp:inline distT="0" distB="0" distL="0" distR="0" wp14:anchorId="3DB6A318" wp14:editId="556D504C">
            <wp:extent cx="5274310" cy="12788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49E90" w14:textId="30925C3B" w:rsidR="000E5D1B" w:rsidRDefault="00F030F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2.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Forest plot showing the results of Meta-analysis, comparing fertile and infertile men for differences in sperm count.</w:t>
      </w:r>
    </w:p>
    <w:p w14:paraId="3FF31B87" w14:textId="6C73DDBC" w:rsidR="005D4CE6" w:rsidRDefault="005D4CE6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340E7161" w14:textId="29206849" w:rsidR="005D4CE6" w:rsidRDefault="005D4CE6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5B4D8E63" w14:textId="35070A15" w:rsidR="005D4CE6" w:rsidRDefault="005D4CE6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352A39A0" w14:textId="324E2E4A" w:rsidR="000E5D1B" w:rsidRDefault="005635C6" w:rsidP="003427BD">
      <w:pPr>
        <w:jc w:val="center"/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  <w:r>
        <w:rPr>
          <w:rFonts w:ascii="宋体" w:eastAsia="宋体" w:hAnsi="宋体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7C528946" wp14:editId="2DDEA49C">
            <wp:extent cx="5274310" cy="13081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18691" w14:textId="681C0226" w:rsidR="000E5D1B" w:rsidRDefault="00F030F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3.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Forest plot showing the results of Meta-analysis, comparing fertile and infertile men for differences in Percentage of forward-moving sperm (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a+b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)</w:t>
      </w:r>
      <w:r w:rsidR="000002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%.</w:t>
      </w:r>
    </w:p>
    <w:p w14:paraId="5FC4418A" w14:textId="77777777" w:rsidR="000E5D1B" w:rsidRDefault="000E5D1B">
      <w:pPr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</w:p>
    <w:p w14:paraId="0713354F" w14:textId="77777777" w:rsidR="000E5D1B" w:rsidRDefault="000E5D1B">
      <w:pPr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</w:p>
    <w:p w14:paraId="62A6C8AA" w14:textId="2C9A4C3F" w:rsidR="000E5D1B" w:rsidRDefault="000E5D1B">
      <w:pPr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</w:p>
    <w:p w14:paraId="7A8F0520" w14:textId="26774C6F" w:rsidR="000E5D1B" w:rsidRDefault="003427BD" w:rsidP="003427BD">
      <w:pPr>
        <w:jc w:val="center"/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  <w:r>
        <w:rPr>
          <w:rFonts w:ascii="宋体" w:eastAsia="宋体" w:hAnsi="宋体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49BC0CD9" wp14:editId="21FDE645">
            <wp:extent cx="5274310" cy="121475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4963B" w14:textId="7CD5F1BC" w:rsidR="000E5D1B" w:rsidRDefault="00F030F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4.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Forest plot showing the results of Meta-analysis, comparing fertile and infertile men for differences in sperm concentration.</w:t>
      </w:r>
    </w:p>
    <w:p w14:paraId="36A7A8DE" w14:textId="590611F5" w:rsidR="008E2E37" w:rsidRDefault="008E2E37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58EBBE84" w14:textId="66F8B7F9" w:rsidR="008E2E37" w:rsidRDefault="008E2E37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6EB6CC7B" w14:textId="77777777" w:rsidR="008E2E37" w:rsidRPr="008E2E37" w:rsidRDefault="008E2E37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FC44E25" w14:textId="5A90D8EA" w:rsidR="000E5D1B" w:rsidRDefault="00D805F0" w:rsidP="00D805F0">
      <w:pPr>
        <w:jc w:val="center"/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  <w:r>
        <w:rPr>
          <w:rFonts w:ascii="宋体" w:eastAsia="宋体" w:hAnsi="宋体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01DE6F24" wp14:editId="02C4C1AD">
            <wp:extent cx="5274310" cy="106934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6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C217A" w14:textId="2CB0757F" w:rsidR="008E2E37" w:rsidRPr="008E2E37" w:rsidRDefault="008E2E37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8E2E3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5</w:t>
      </w:r>
      <w:r w:rsidRPr="008E2E3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Forest plot showing the results of Meta-analysis, comparing fertile and infertile men for differences in sperm DNA fragmentation.</w:t>
      </w:r>
    </w:p>
    <w:p w14:paraId="34D3C670" w14:textId="77777777" w:rsidR="008E2E37" w:rsidRDefault="008E2E37">
      <w:pPr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</w:p>
    <w:p w14:paraId="4C14D351" w14:textId="5BD7551A" w:rsidR="005D4CE6" w:rsidRDefault="005D4CE6">
      <w:pPr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</w:p>
    <w:p w14:paraId="6EE8AC6C" w14:textId="6F2B8D3D" w:rsidR="00AF104F" w:rsidRDefault="00AF104F">
      <w:pPr>
        <w:rPr>
          <w:rFonts w:ascii="宋体" w:eastAsia="宋体" w:hAnsi="宋体"/>
          <w:color w:val="000000"/>
          <w:sz w:val="18"/>
          <w:szCs w:val="18"/>
          <w:shd w:val="clear" w:color="auto" w:fill="FFFFFF"/>
        </w:rPr>
      </w:pPr>
    </w:p>
    <w:p w14:paraId="1AA55943" w14:textId="7A941F76" w:rsidR="000E5D1B" w:rsidRDefault="003427BD" w:rsidP="003427BD">
      <w:pPr>
        <w:jc w:val="center"/>
        <w:rPr>
          <w:rFonts w:ascii="宋体" w:hAnsi="宋体"/>
          <w:color w:val="000000"/>
          <w:sz w:val="18"/>
          <w:szCs w:val="18"/>
          <w:shd w:val="clear" w:color="auto" w:fill="FFFFFF"/>
        </w:rPr>
      </w:pPr>
      <w:r>
        <w:rPr>
          <w:rFonts w:ascii="宋体" w:hAnsi="宋体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1F87DB5E" wp14:editId="33974497">
            <wp:extent cx="5274310" cy="115760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E0E65" w14:textId="4713FDF8" w:rsidR="000E5D1B" w:rsidRDefault="00F030F5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 w:rsidR="005A09B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6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0F51A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Forest plot showing the results of Meta-analysis, comparing proven fertility and </w:t>
      </w:r>
      <w:r w:rsidR="006538E3" w:rsidRPr="006538E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Unexplained infertility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men for differences in STL.</w:t>
      </w:r>
    </w:p>
    <w:p w14:paraId="39C17103" w14:textId="24DAE2ED" w:rsidR="000E5D1B" w:rsidRDefault="000E5D1B">
      <w:pPr>
        <w:rPr>
          <w:rFonts w:ascii="宋体" w:hAnsi="宋体"/>
          <w:color w:val="000000"/>
          <w:sz w:val="18"/>
          <w:szCs w:val="18"/>
          <w:shd w:val="clear" w:color="auto" w:fill="FFFFFF"/>
        </w:rPr>
      </w:pPr>
    </w:p>
    <w:p w14:paraId="7C405FE2" w14:textId="4CAB4D5F" w:rsidR="005D37C1" w:rsidRDefault="005D37C1">
      <w:pPr>
        <w:rPr>
          <w:rFonts w:ascii="宋体" w:hAnsi="宋体"/>
          <w:color w:val="000000"/>
          <w:sz w:val="18"/>
          <w:szCs w:val="18"/>
          <w:shd w:val="clear" w:color="auto" w:fill="FFFFFF"/>
        </w:rPr>
      </w:pPr>
    </w:p>
    <w:p w14:paraId="62C4217B" w14:textId="77777777" w:rsidR="005D37C1" w:rsidRDefault="005D37C1">
      <w:pPr>
        <w:rPr>
          <w:rFonts w:ascii="宋体" w:hAnsi="宋体"/>
          <w:color w:val="000000"/>
          <w:sz w:val="18"/>
          <w:szCs w:val="18"/>
          <w:shd w:val="clear" w:color="auto" w:fill="FFFFFF"/>
        </w:rPr>
      </w:pPr>
    </w:p>
    <w:p w14:paraId="62595D16" w14:textId="5B842AD6" w:rsidR="000E5D1B" w:rsidRDefault="002121DD" w:rsidP="002121DD">
      <w:pPr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drawing>
          <wp:inline distT="0" distB="0" distL="114300" distR="114300" wp14:anchorId="24E88583" wp14:editId="0756CA2F">
            <wp:extent cx="5270500" cy="3100705"/>
            <wp:effectExtent l="0" t="0" r="6350" b="4445"/>
            <wp:docPr id="2" name="图片 2" descr="精子总数相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精子总数相关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4FBCC" w14:textId="23033E5A" w:rsidR="000E5D1B" w:rsidRDefault="00F030F5" w:rsidP="005D37C1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 w:rsidR="00064D6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7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parate scatter plots of the correlation results between STL and sperm count.</w:t>
      </w:r>
    </w:p>
    <w:p w14:paraId="6C4C7CAD" w14:textId="279C7D84" w:rsidR="000E5D1B" w:rsidRDefault="000E5D1B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3988040D" w14:textId="01FB82C3" w:rsidR="00AF104F" w:rsidRDefault="00AF104F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28D42D5C" w14:textId="77777777" w:rsidR="005D37C1" w:rsidRDefault="005D37C1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3F8D80FD" w14:textId="5BE42C4B" w:rsidR="000E5D1B" w:rsidRDefault="002121DD" w:rsidP="002121DD">
      <w:pPr>
        <w:jc w:val="left"/>
      </w:pPr>
      <w:r>
        <w:rPr>
          <w:noProof/>
        </w:rPr>
        <w:lastRenderedPageBreak/>
        <w:drawing>
          <wp:inline distT="0" distB="0" distL="114300" distR="114300" wp14:anchorId="27972D84" wp14:editId="6DB9DC85">
            <wp:extent cx="5270500" cy="3261360"/>
            <wp:effectExtent l="0" t="0" r="6350" b="0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A482C" w14:textId="7F5E15BC" w:rsidR="000E5D1B" w:rsidRDefault="00F030F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 w:rsidR="00064D6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8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parate scatter plots of the correlation results between STL and Percentage of forward-moving sperm (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a+</w:t>
      </w:r>
      <w:proofErr w:type="gramStart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b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)%</w:t>
      </w:r>
      <w:proofErr w:type="gramEnd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</w:p>
    <w:p w14:paraId="63CF86CA" w14:textId="77777777" w:rsidR="000E5D1B" w:rsidRDefault="000E5D1B"/>
    <w:p w14:paraId="2B72E62D" w14:textId="6EDCF6F1" w:rsidR="000E5D1B" w:rsidRDefault="000E5D1B"/>
    <w:p w14:paraId="2DFA6833" w14:textId="77777777" w:rsidR="005D37C1" w:rsidRDefault="005D37C1"/>
    <w:p w14:paraId="60998138" w14:textId="07FEFAB2" w:rsidR="000E5D1B" w:rsidRDefault="002121DD" w:rsidP="002121DD">
      <w:pPr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drawing>
          <wp:inline distT="0" distB="0" distL="114300" distR="114300" wp14:anchorId="0E4DC3AB" wp14:editId="58583995">
            <wp:extent cx="5270500" cy="3100705"/>
            <wp:effectExtent l="0" t="0" r="6350" b="4445"/>
            <wp:docPr id="10" name="图片 10" descr="精子浓度相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精子浓度相关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F1962" w14:textId="343F18CE" w:rsidR="000E5D1B" w:rsidRDefault="00F030F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 w:rsidR="00064D6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9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eparate scatter plots of the correlation results between STL and sperm concentration.</w:t>
      </w:r>
    </w:p>
    <w:p w14:paraId="047DAEDB" w14:textId="7A7C2EB0" w:rsidR="000E5D1B" w:rsidRDefault="000E5D1B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0917FEB1" w14:textId="77777777" w:rsidR="005D37C1" w:rsidRDefault="005D37C1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7A357A24" w14:textId="77777777" w:rsidR="000E5D1B" w:rsidRDefault="000E5D1B"/>
    <w:p w14:paraId="1BF32A7F" w14:textId="7699DEA3" w:rsidR="00DE04B3" w:rsidRDefault="00DE04B3" w:rsidP="002121DD">
      <w:pPr>
        <w:jc w:val="left"/>
      </w:pPr>
      <w:r>
        <w:rPr>
          <w:rFonts w:hint="eastAsia"/>
          <w:noProof/>
        </w:rPr>
        <w:lastRenderedPageBreak/>
        <w:drawing>
          <wp:inline distT="0" distB="0" distL="0" distR="0" wp14:anchorId="699C26FA" wp14:editId="269043AD">
            <wp:extent cx="5273675" cy="1954530"/>
            <wp:effectExtent l="0" t="0" r="3175" b="7620"/>
            <wp:docPr id="1035" name="图片 23" descr="拟合优度检验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图片 23" descr="拟合优度检验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3F6D6" w14:textId="275D9E71" w:rsidR="00DE04B3" w:rsidRDefault="00F030F5">
      <w:pPr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 w:rsidR="00064D6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0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="00DE04B3">
        <w:rPr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>Goodness-of-fit tests for evaluating the working effectiveness of the scoring model</w:t>
      </w:r>
    </w:p>
    <w:p w14:paraId="7E0CCBA5" w14:textId="4BED7C71" w:rsidR="00DE04B3" w:rsidRDefault="00DE04B3">
      <w:pPr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</w:p>
    <w:p w14:paraId="1E137372" w14:textId="78927D60" w:rsidR="00DE04B3" w:rsidRDefault="00DE04B3">
      <w:pPr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</w:p>
    <w:p w14:paraId="26E0CB1B" w14:textId="77777777" w:rsidR="005D37C1" w:rsidRDefault="005D37C1">
      <w:pPr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</w:p>
    <w:p w14:paraId="56F06C69" w14:textId="3CF90F0D" w:rsidR="000E5D1B" w:rsidRPr="005D37C1" w:rsidRDefault="004B3F7B" w:rsidP="001A57D7">
      <w:pPr>
        <w:jc w:val="center"/>
        <w:rPr>
          <w:rFonts w:ascii="宋体" w:hAnsi="宋体"/>
          <w:szCs w:val="21"/>
        </w:rPr>
      </w:pPr>
      <w:r>
        <w:rPr>
          <w:rFonts w:ascii="宋体" w:hAnsi="宋体"/>
          <w:noProof/>
          <w:szCs w:val="21"/>
        </w:rPr>
        <w:drawing>
          <wp:inline distT="0" distB="0" distL="0" distR="0" wp14:anchorId="39C33AFE" wp14:editId="7CFAD1C0">
            <wp:extent cx="5274310" cy="106680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7565A" w14:textId="2B59B6B3" w:rsidR="005D4CE6" w:rsidRDefault="00F030F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</w:t>
      </w:r>
      <w:r w:rsidR="00064D6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Forest plot showing the results of Meta-analysis, comparing </w:t>
      </w:r>
      <w:r w:rsidR="00BC792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tudy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and control men for differences in fertilization rates.</w:t>
      </w:r>
    </w:p>
    <w:p w14:paraId="5D084778" w14:textId="21AA9B91" w:rsidR="002121DD" w:rsidRDefault="002121DD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291EBC67" w14:textId="1B2E9423" w:rsidR="002121DD" w:rsidRDefault="002121DD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64F5B896" w14:textId="41B74356" w:rsidR="002121DD" w:rsidRDefault="002121DD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78A06A38" w14:textId="4E7F2AA0" w:rsidR="000E5D1B" w:rsidRDefault="00000000" w:rsidP="00F030F5">
      <w:pPr>
        <w:jc w:val="center"/>
      </w:pPr>
      <w:r>
        <w:rPr>
          <w:rFonts w:hint="eastAsia"/>
          <w:noProof/>
        </w:rPr>
        <w:drawing>
          <wp:inline distT="0" distB="0" distL="114300" distR="114300" wp14:anchorId="0680B878" wp14:editId="133187D2">
            <wp:extent cx="3228975" cy="2152650"/>
            <wp:effectExtent l="0" t="0" r="9525" b="0"/>
            <wp:docPr id="11" name="图片 11" descr="发表偏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发表偏倚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2897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D4B16" w14:textId="3E3C55A2" w:rsidR="000E5D1B" w:rsidRPr="00505A83" w:rsidRDefault="00F030F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85EC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</w:t>
      </w:r>
      <w:r w:rsidR="00064D6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Funnel plot demonstrating results of publication bias for STL-specific assessments</w:t>
      </w:r>
    </w:p>
    <w:sectPr w:rsidR="000E5D1B" w:rsidRPr="00505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585CC" w14:textId="77777777" w:rsidR="004B604F" w:rsidRDefault="004B604F" w:rsidP="005D4CE6">
      <w:r>
        <w:separator/>
      </w:r>
    </w:p>
  </w:endnote>
  <w:endnote w:type="continuationSeparator" w:id="0">
    <w:p w14:paraId="5B51A4F9" w14:textId="77777777" w:rsidR="004B604F" w:rsidRDefault="004B604F" w:rsidP="005D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4DCD5" w14:textId="77777777" w:rsidR="004B604F" w:rsidRDefault="004B604F" w:rsidP="005D4CE6">
      <w:r>
        <w:separator/>
      </w:r>
    </w:p>
  </w:footnote>
  <w:footnote w:type="continuationSeparator" w:id="0">
    <w:p w14:paraId="757F93C1" w14:textId="77777777" w:rsidR="004B604F" w:rsidRDefault="004B604F" w:rsidP="005D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hjMzUzZTU4MDM5NDhkNTdhNzJkZjBjYjkxYmZmMDEifQ=="/>
  </w:docVars>
  <w:rsids>
    <w:rsidRoot w:val="000E5D1B"/>
    <w:rsid w:val="0000028C"/>
    <w:rsid w:val="0000138F"/>
    <w:rsid w:val="00064D68"/>
    <w:rsid w:val="000947F6"/>
    <w:rsid w:val="000E5D1B"/>
    <w:rsid w:val="000F51A2"/>
    <w:rsid w:val="001A57D7"/>
    <w:rsid w:val="001C448A"/>
    <w:rsid w:val="002121DD"/>
    <w:rsid w:val="00277D03"/>
    <w:rsid w:val="002C385A"/>
    <w:rsid w:val="003427BD"/>
    <w:rsid w:val="004529C6"/>
    <w:rsid w:val="00453504"/>
    <w:rsid w:val="004B3F7B"/>
    <w:rsid w:val="004B604F"/>
    <w:rsid w:val="004D3FF2"/>
    <w:rsid w:val="00505A83"/>
    <w:rsid w:val="00514B3C"/>
    <w:rsid w:val="00523731"/>
    <w:rsid w:val="00532F11"/>
    <w:rsid w:val="005635C6"/>
    <w:rsid w:val="005A09B7"/>
    <w:rsid w:val="005D37C1"/>
    <w:rsid w:val="005D4CE6"/>
    <w:rsid w:val="006538E3"/>
    <w:rsid w:val="0069431D"/>
    <w:rsid w:val="006B7BB8"/>
    <w:rsid w:val="0078587D"/>
    <w:rsid w:val="00851E8A"/>
    <w:rsid w:val="008E2E37"/>
    <w:rsid w:val="009A1DBB"/>
    <w:rsid w:val="00AF104F"/>
    <w:rsid w:val="00BC7929"/>
    <w:rsid w:val="00C54942"/>
    <w:rsid w:val="00C57929"/>
    <w:rsid w:val="00C85E16"/>
    <w:rsid w:val="00C95849"/>
    <w:rsid w:val="00D06D8A"/>
    <w:rsid w:val="00D805F0"/>
    <w:rsid w:val="00DE04B3"/>
    <w:rsid w:val="00F030F5"/>
    <w:rsid w:val="266C0240"/>
    <w:rsid w:val="3ABD5D0C"/>
    <w:rsid w:val="5564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121ED"/>
  <w15:docId w15:val="{B11CFCD7-EA19-4BAF-9595-38C545BD3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D4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D4CE6"/>
    <w:rPr>
      <w:kern w:val="2"/>
      <w:sz w:val="18"/>
      <w:szCs w:val="18"/>
    </w:rPr>
  </w:style>
  <w:style w:type="paragraph" w:styleId="a6">
    <w:name w:val="footer"/>
    <w:basedOn w:val="a"/>
    <w:link w:val="a7"/>
    <w:rsid w:val="005D4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D4CE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袁 亚成</cp:lastModifiedBy>
  <cp:revision>29</cp:revision>
  <dcterms:created xsi:type="dcterms:W3CDTF">2014-10-29T12:08:00Z</dcterms:created>
  <dcterms:modified xsi:type="dcterms:W3CDTF">2022-11-1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365535155DD499F9B84A94568297853</vt:lpwstr>
  </property>
</Properties>
</file>